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8F88C" w14:textId="1068D3AD" w:rsidR="00FB6DDF" w:rsidRPr="00BF44E9" w:rsidRDefault="00FB6DDF" w:rsidP="00BF44E9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</w:pPr>
      <w:r w:rsidRPr="009C15C6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S</w:t>
      </w:r>
      <w:r w:rsidR="00300F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3865E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C310A">
        <w:rPr>
          <w:rFonts w:ascii="Times New Roman" w:eastAsia="Times New Roman" w:hAnsi="Times New Roman" w:cs="Times New Roman"/>
          <w:b/>
          <w:sz w:val="24"/>
          <w:szCs w:val="24"/>
        </w:rPr>
        <w:t>File</w:t>
      </w:r>
      <w:r w:rsidRPr="009C15C6">
        <w:rPr>
          <w:rFonts w:ascii="Times New Roman" w:eastAsia="Times New Roman" w:hAnsi="Times New Roman" w:cs="Times New Roman"/>
          <w:b/>
          <w:sz w:val="24"/>
          <w:szCs w:val="24"/>
        </w:rPr>
        <w:t>. S</w:t>
      </w:r>
      <w:r w:rsidR="003865E1">
        <w:rPr>
          <w:rFonts w:ascii="Times New Roman" w:eastAsia="Times New Roman" w:hAnsi="Times New Roman" w:cs="Times New Roman"/>
          <w:b/>
          <w:sz w:val="24"/>
          <w:szCs w:val="24"/>
        </w:rPr>
        <w:t>ystematic review s</w:t>
      </w:r>
      <w:r w:rsidRPr="009C15C6">
        <w:rPr>
          <w:rFonts w:ascii="Times New Roman" w:eastAsia="Times New Roman" w:hAnsi="Times New Roman" w:cs="Times New Roman"/>
          <w:b/>
          <w:sz w:val="24"/>
          <w:szCs w:val="24"/>
        </w:rPr>
        <w:t xml:space="preserve">earch </w:t>
      </w:r>
      <w:r w:rsidR="003865E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9C15C6">
        <w:rPr>
          <w:rFonts w:ascii="Times New Roman" w:eastAsia="Times New Roman" w:hAnsi="Times New Roman" w:cs="Times New Roman"/>
          <w:b/>
          <w:sz w:val="24"/>
          <w:szCs w:val="24"/>
        </w:rPr>
        <w:t>trategy</w:t>
      </w:r>
    </w:p>
    <w:tbl>
      <w:tblPr>
        <w:tblW w:w="10213" w:type="dxa"/>
        <w:tblLayout w:type="fixed"/>
        <w:tblLook w:val="0400" w:firstRow="0" w:lastRow="0" w:firstColumn="0" w:lastColumn="0" w:noHBand="0" w:noVBand="1"/>
      </w:tblPr>
      <w:tblGrid>
        <w:gridCol w:w="290"/>
        <w:gridCol w:w="9923"/>
      </w:tblGrid>
      <w:tr w:rsidR="00FB6DDF" w:rsidRPr="009C15C6" w14:paraId="79097D77" w14:textId="77777777" w:rsidTr="00C8511A">
        <w:tc>
          <w:tcPr>
            <w:tcW w:w="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3B687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1E33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ia* OR central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East*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South-East Asia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SouthEast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ia* OR South* Asia* OR West* Asia* OR Kazakh* OR Kyrgyz* OR Tajik* OR Turkmen* OR Uzbek* OR Chin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HongKong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aca* OR Korea* OR Mongolia* OR Japan* OR Brunei Darussalam* OR Cambodia* OR Indonesia* OR Lao* OR Malaysia* OR Myanmar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burm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Singapor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Thai* OR Timor-Leste* OR Timorese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fghanistan* OR Bangladesh* OR Bhut*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Sharchop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India* OR Iran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Maldive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Dhivehi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sri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lank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west*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Armenia* OR Azerbaijan* OR Bahrain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Cypr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Georgia* OR Iraq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leba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saudi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arabia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turk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Emirate* OR </w:t>
            </w:r>
            <w:proofErr w:type="spellStart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yemen</w:t>
            </w:r>
            <w:proofErr w:type="spellEnd"/>
            <w:r w:rsidRPr="00152AAC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6DDF" w:rsidRPr="009C15C6" w14:paraId="58AC4917" w14:textId="77777777" w:rsidTr="00C8511A">
        <w:tc>
          <w:tcPr>
            <w:tcW w:w="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30A5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11DE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stetric trauma* OR Obstetric Anal Sphincter </w:t>
            </w:r>
            <w:proofErr w:type="spellStart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third-degree perineal laceration* OR third degree perineal laceration* OR third-degree tear* OR third degree tear* OR third-degree laceration* OR third degree laceration* OR obstetric anal sphincter laceration* OR obstetric anal sphincter tear* OR fourth-degree tear* OR fourth degree tear* OR fourth-degree perineal laceration* OR fourth degree perineal laceration* OR severe perineal laceration* OR perineal tear* OR  obstetric </w:t>
            </w:r>
            <w:proofErr w:type="spellStart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perineal </w:t>
            </w:r>
            <w:proofErr w:type="spellStart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perineum </w:t>
            </w:r>
            <w:proofErr w:type="spellStart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6DDF" w:rsidRPr="009C15C6" w14:paraId="5701568D" w14:textId="77777777" w:rsidTr="00C8511A">
        <w:tc>
          <w:tcPr>
            <w:tcW w:w="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D038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DE85" w14:textId="77777777" w:rsidR="00FB6DDF" w:rsidRPr="009C15C6" w:rsidRDefault="00FB6DDF" w:rsidP="00C8511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5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AND 2</w:t>
            </w:r>
          </w:p>
        </w:tc>
      </w:tr>
    </w:tbl>
    <w:p w14:paraId="69624EF0" w14:textId="77777777" w:rsidR="00FB6DDF" w:rsidRPr="009C15C6" w:rsidRDefault="00FB6DDF" w:rsidP="00FB6DD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C15C6">
        <w:rPr>
          <w:rFonts w:ascii="Times New Roman" w:eastAsia="Times New Roman" w:hAnsi="Times New Roman" w:cs="Times New Roman"/>
          <w:sz w:val="24"/>
          <w:szCs w:val="24"/>
        </w:rPr>
        <w:t xml:space="preserve">Database: MEDLINE, OVID, Embase, </w:t>
      </w:r>
      <w:proofErr w:type="spellStart"/>
      <w:r w:rsidRPr="009C15C6">
        <w:rPr>
          <w:rFonts w:ascii="Times New Roman" w:eastAsia="Times New Roman" w:hAnsi="Times New Roman" w:cs="Times New Roman"/>
          <w:sz w:val="24"/>
          <w:szCs w:val="24"/>
        </w:rPr>
        <w:t>Emcare</w:t>
      </w:r>
      <w:proofErr w:type="spellEnd"/>
      <w:r w:rsidRPr="009C15C6">
        <w:rPr>
          <w:rFonts w:ascii="Times New Roman" w:eastAsia="Times New Roman" w:hAnsi="Times New Roman" w:cs="Times New Roman"/>
          <w:sz w:val="24"/>
          <w:szCs w:val="24"/>
        </w:rPr>
        <w:t xml:space="preserve"> and the Cochrane.</w:t>
      </w:r>
    </w:p>
    <w:p w14:paraId="7B7B46B8" w14:textId="77777777" w:rsidR="00FB6DDF" w:rsidRPr="009C15C6" w:rsidRDefault="00FB6DDF" w:rsidP="00FB6DD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212CBE0F" w14:textId="77777777" w:rsidR="00BF44E9" w:rsidRDefault="00BF44E9"/>
    <w:sectPr w:rsidR="00BF44E9" w:rsidSect="00340C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DF"/>
    <w:rsid w:val="0000050C"/>
    <w:rsid w:val="00050537"/>
    <w:rsid w:val="000B11C4"/>
    <w:rsid w:val="000C310A"/>
    <w:rsid w:val="000F2CA9"/>
    <w:rsid w:val="00112789"/>
    <w:rsid w:val="00130277"/>
    <w:rsid w:val="0014217E"/>
    <w:rsid w:val="001516C3"/>
    <w:rsid w:val="00182B3C"/>
    <w:rsid w:val="0018496B"/>
    <w:rsid w:val="002804DC"/>
    <w:rsid w:val="00287F0B"/>
    <w:rsid w:val="002A742C"/>
    <w:rsid w:val="002C63EB"/>
    <w:rsid w:val="002D1688"/>
    <w:rsid w:val="00300FD9"/>
    <w:rsid w:val="00335279"/>
    <w:rsid w:val="00340CC1"/>
    <w:rsid w:val="0034123E"/>
    <w:rsid w:val="00383B85"/>
    <w:rsid w:val="003865E1"/>
    <w:rsid w:val="003B3661"/>
    <w:rsid w:val="003E24F3"/>
    <w:rsid w:val="00457E72"/>
    <w:rsid w:val="004E1222"/>
    <w:rsid w:val="00546D14"/>
    <w:rsid w:val="005661F0"/>
    <w:rsid w:val="00583BF8"/>
    <w:rsid w:val="00587BF8"/>
    <w:rsid w:val="00593CE8"/>
    <w:rsid w:val="005B1BE2"/>
    <w:rsid w:val="006075B3"/>
    <w:rsid w:val="006158B8"/>
    <w:rsid w:val="006247E3"/>
    <w:rsid w:val="00662C06"/>
    <w:rsid w:val="00733785"/>
    <w:rsid w:val="00735FF8"/>
    <w:rsid w:val="007E2512"/>
    <w:rsid w:val="008528B1"/>
    <w:rsid w:val="008C1A3C"/>
    <w:rsid w:val="008F55BB"/>
    <w:rsid w:val="0092777F"/>
    <w:rsid w:val="0094433E"/>
    <w:rsid w:val="00971AEB"/>
    <w:rsid w:val="00A20A86"/>
    <w:rsid w:val="00AB79F7"/>
    <w:rsid w:val="00AC1003"/>
    <w:rsid w:val="00AD24BC"/>
    <w:rsid w:val="00AD6C33"/>
    <w:rsid w:val="00B05DA9"/>
    <w:rsid w:val="00B1515E"/>
    <w:rsid w:val="00B34734"/>
    <w:rsid w:val="00B40275"/>
    <w:rsid w:val="00B81941"/>
    <w:rsid w:val="00BB6A0E"/>
    <w:rsid w:val="00BD01DB"/>
    <w:rsid w:val="00BF44E9"/>
    <w:rsid w:val="00C270EA"/>
    <w:rsid w:val="00C357E8"/>
    <w:rsid w:val="00C837C8"/>
    <w:rsid w:val="00CC2E1E"/>
    <w:rsid w:val="00D3526D"/>
    <w:rsid w:val="00DA6428"/>
    <w:rsid w:val="00DB1E03"/>
    <w:rsid w:val="00DD5EC6"/>
    <w:rsid w:val="00DE693E"/>
    <w:rsid w:val="00DF65FA"/>
    <w:rsid w:val="00E11C21"/>
    <w:rsid w:val="00E224E5"/>
    <w:rsid w:val="00E84A46"/>
    <w:rsid w:val="00E91D77"/>
    <w:rsid w:val="00ED7273"/>
    <w:rsid w:val="00EF0838"/>
    <w:rsid w:val="00EF70DA"/>
    <w:rsid w:val="00F70052"/>
    <w:rsid w:val="00F75497"/>
    <w:rsid w:val="00F9044D"/>
    <w:rsid w:val="00FB6DDF"/>
    <w:rsid w:val="00FC1761"/>
    <w:rsid w:val="00FD7133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A0A4"/>
  <w15:chartTrackingRefBased/>
  <w15:docId w15:val="{442D7A7B-057D-7C4E-937B-82B4A20B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DDF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jin Park</dc:creator>
  <cp:keywords/>
  <dc:description/>
  <cp:lastModifiedBy>Giulia Muraca</cp:lastModifiedBy>
  <cp:revision>6</cp:revision>
  <dcterms:created xsi:type="dcterms:W3CDTF">2023-08-25T21:58:00Z</dcterms:created>
  <dcterms:modified xsi:type="dcterms:W3CDTF">2023-08-29T20:51:00Z</dcterms:modified>
</cp:coreProperties>
</file>